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0651" w:rsidRDefault="00202192" w:rsidP="00202192">
      <w:pPr>
        <w:spacing w:after="0"/>
        <w:rPr>
          <w:b/>
          <w:bCs/>
        </w:rPr>
      </w:pPr>
      <w:r w:rsidRPr="00C9622F">
        <w:rPr>
          <w:b/>
          <w:bCs/>
        </w:rPr>
        <w:t>S</w:t>
      </w:r>
      <w:r>
        <w:rPr>
          <w:b/>
          <w:bCs/>
        </w:rPr>
        <w:t>8 Table</w:t>
      </w:r>
      <w:r w:rsidRPr="00C9622F">
        <w:rPr>
          <w:b/>
          <w:bCs/>
        </w:rPr>
        <w:t>.</w:t>
      </w:r>
      <w:r>
        <w:t xml:space="preserve"> </w:t>
      </w:r>
      <w:r w:rsidRPr="00202192">
        <w:rPr>
          <w:b/>
          <w:bCs/>
        </w:rPr>
        <w:t xml:space="preserve">Summary of </w:t>
      </w:r>
      <w:r>
        <w:rPr>
          <w:b/>
          <w:bCs/>
        </w:rPr>
        <w:t>m</w:t>
      </w:r>
      <w:r w:rsidRPr="00202192">
        <w:rPr>
          <w:b/>
          <w:bCs/>
        </w:rPr>
        <w:t xml:space="preserve">ain and </w:t>
      </w:r>
      <w:r>
        <w:rPr>
          <w:b/>
          <w:bCs/>
        </w:rPr>
        <w:t>i</w:t>
      </w:r>
      <w:r w:rsidRPr="00202192">
        <w:rPr>
          <w:b/>
          <w:bCs/>
        </w:rPr>
        <w:t xml:space="preserve">nteraction </w:t>
      </w:r>
      <w:r>
        <w:rPr>
          <w:b/>
          <w:bCs/>
        </w:rPr>
        <w:t>e</w:t>
      </w:r>
      <w:r w:rsidRPr="00202192">
        <w:rPr>
          <w:b/>
          <w:bCs/>
        </w:rPr>
        <w:t xml:space="preserve">ffects for </w:t>
      </w:r>
      <w:r>
        <w:rPr>
          <w:b/>
          <w:bCs/>
        </w:rPr>
        <w:t>s</w:t>
      </w:r>
      <w:r w:rsidRPr="00202192">
        <w:rPr>
          <w:b/>
          <w:bCs/>
        </w:rPr>
        <w:t xml:space="preserve">timulus </w:t>
      </w:r>
      <w:r>
        <w:rPr>
          <w:b/>
          <w:bCs/>
        </w:rPr>
        <w:t>s</w:t>
      </w:r>
      <w:r w:rsidRPr="00202192">
        <w:rPr>
          <w:b/>
          <w:bCs/>
        </w:rPr>
        <w:t xml:space="preserve">kin </w:t>
      </w:r>
      <w:r>
        <w:rPr>
          <w:b/>
          <w:bCs/>
        </w:rPr>
        <w:t>c</w:t>
      </w:r>
      <w:r w:rsidRPr="00202192">
        <w:rPr>
          <w:b/>
          <w:bCs/>
        </w:rPr>
        <w:t xml:space="preserve">onductance </w:t>
      </w:r>
      <w:r>
        <w:rPr>
          <w:b/>
          <w:bCs/>
        </w:rPr>
        <w:t>r</w:t>
      </w:r>
      <w:r w:rsidRPr="00202192">
        <w:rPr>
          <w:b/>
          <w:bCs/>
        </w:rPr>
        <w:t>esponse</w:t>
      </w:r>
    </w:p>
    <w:p w:rsidR="00202192" w:rsidRDefault="00202192" w:rsidP="00202192">
      <w:pPr>
        <w:spacing w:after="0"/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52"/>
        <w:gridCol w:w="1417"/>
        <w:gridCol w:w="1134"/>
        <w:gridCol w:w="1134"/>
        <w:gridCol w:w="1417"/>
      </w:tblGrid>
      <w:tr w:rsidR="00202192" w:rsidTr="006839C9">
        <w:trPr>
          <w:jc w:val="center"/>
        </w:trPr>
        <w:tc>
          <w:tcPr>
            <w:tcW w:w="4252" w:type="dxa"/>
            <w:tcBorders>
              <w:bottom w:val="nil"/>
              <w:right w:val="nil"/>
            </w:tcBorders>
          </w:tcPr>
          <w:p w:rsidR="00202192" w:rsidRDefault="00202192" w:rsidP="006839C9"/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202192" w:rsidRPr="007B2A52" w:rsidRDefault="00202192" w:rsidP="006839C9">
            <w:pPr>
              <w:jc w:val="center"/>
              <w:rPr>
                <w:b/>
                <w:bCs/>
              </w:rPr>
            </w:pPr>
            <w:proofErr w:type="spellStart"/>
            <w:r w:rsidRPr="007B2A52">
              <w:rPr>
                <w:b/>
                <w:bCs/>
              </w:rPr>
              <w:t>df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202192" w:rsidRPr="007B2A52" w:rsidRDefault="00202192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F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202192" w:rsidRPr="007B2A52" w:rsidRDefault="00202192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P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</w:tcPr>
          <w:p w:rsidR="00202192" w:rsidRPr="007B2A52" w:rsidRDefault="00202192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Effect Size</w:t>
            </w:r>
          </w:p>
        </w:tc>
      </w:tr>
      <w:tr w:rsidR="00202192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202192" w:rsidRPr="0065136B" w:rsidRDefault="00202192" w:rsidP="006839C9">
            <w:r w:rsidRPr="0065136B">
              <w:t>GROU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2192" w:rsidRPr="0065136B" w:rsidRDefault="00202192" w:rsidP="006839C9">
            <w:pPr>
              <w:jc w:val="center"/>
            </w:pPr>
            <w:r>
              <w:t>1, 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2192" w:rsidRPr="0065136B" w:rsidRDefault="00202192" w:rsidP="006839C9">
            <w:pPr>
              <w:jc w:val="center"/>
            </w:pPr>
            <w:r>
              <w:t>2.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2192" w:rsidRPr="0065136B" w:rsidRDefault="00202192" w:rsidP="006839C9">
            <w:pPr>
              <w:jc w:val="center"/>
            </w:pPr>
            <w:r>
              <w:t>.1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</w:tcPr>
          <w:p w:rsidR="00202192" w:rsidRPr="0065136B" w:rsidRDefault="00202192" w:rsidP="006839C9">
            <w:pPr>
              <w:jc w:val="center"/>
            </w:pPr>
            <w:r>
              <w:t>.05</w:t>
            </w:r>
          </w:p>
        </w:tc>
      </w:tr>
      <w:tr w:rsidR="00202192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202192" w:rsidRPr="0065136B" w:rsidRDefault="00202192" w:rsidP="006839C9">
            <w:r w:rsidRPr="0065136B">
              <w:t>NAT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02192" w:rsidRPr="0065136B" w:rsidRDefault="00202192" w:rsidP="006839C9">
            <w:pPr>
              <w:jc w:val="center"/>
            </w:pPr>
            <w:r>
              <w:t>1, 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02192" w:rsidRPr="0065136B" w:rsidRDefault="00202192" w:rsidP="006839C9">
            <w:pPr>
              <w:jc w:val="center"/>
            </w:pPr>
            <w: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02192" w:rsidRPr="0065136B" w:rsidRDefault="00202192" w:rsidP="006839C9">
            <w:pPr>
              <w:jc w:val="center"/>
            </w:pPr>
            <w:r>
              <w:t>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202192" w:rsidRPr="0065136B" w:rsidRDefault="00202192" w:rsidP="006839C9">
            <w:pPr>
              <w:jc w:val="center"/>
            </w:pPr>
            <w:r>
              <w:t>&lt; .01</w:t>
            </w:r>
          </w:p>
        </w:tc>
      </w:tr>
      <w:tr w:rsidR="00202192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202192" w:rsidRPr="00773CFA" w:rsidRDefault="00202192" w:rsidP="006839C9">
            <w:pPr>
              <w:rPr>
                <w:b/>
                <w:bCs/>
              </w:rPr>
            </w:pPr>
            <w:r w:rsidRPr="00773CFA">
              <w:rPr>
                <w:b/>
                <w:bCs/>
              </w:rPr>
              <w:t>TEMPERAT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02192" w:rsidRPr="00773CFA" w:rsidRDefault="00202192" w:rsidP="006839C9">
            <w:pPr>
              <w:jc w:val="center"/>
              <w:rPr>
                <w:b/>
                <w:bCs/>
              </w:rPr>
            </w:pPr>
            <w:r w:rsidRPr="00773CFA">
              <w:rPr>
                <w:b/>
                <w:bCs/>
              </w:rPr>
              <w:t>1.07, 5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02192" w:rsidRPr="00773CFA" w:rsidRDefault="00202192" w:rsidP="006839C9">
            <w:pPr>
              <w:jc w:val="center"/>
              <w:rPr>
                <w:b/>
                <w:bCs/>
              </w:rPr>
            </w:pPr>
            <w:r w:rsidRPr="00773CFA">
              <w:rPr>
                <w:b/>
                <w:bCs/>
              </w:rPr>
              <w:t>4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02192" w:rsidRPr="00773CFA" w:rsidRDefault="00202192" w:rsidP="006839C9">
            <w:pPr>
              <w:jc w:val="center"/>
              <w:rPr>
                <w:b/>
                <w:bCs/>
              </w:rPr>
            </w:pPr>
            <w:r w:rsidRPr="00773CFA">
              <w:rPr>
                <w:b/>
                <w:bCs/>
              </w:rPr>
              <w:t>&lt; 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202192" w:rsidRPr="00773CFA" w:rsidRDefault="00202192" w:rsidP="006839C9">
            <w:pPr>
              <w:jc w:val="center"/>
              <w:rPr>
                <w:b/>
                <w:bCs/>
              </w:rPr>
            </w:pPr>
            <w:r w:rsidRPr="00773CFA">
              <w:rPr>
                <w:b/>
                <w:bCs/>
              </w:rPr>
              <w:t>.47</w:t>
            </w:r>
          </w:p>
        </w:tc>
      </w:tr>
      <w:tr w:rsidR="00202192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202192" w:rsidRPr="00773CFA" w:rsidRDefault="00202192" w:rsidP="006839C9">
            <w:pPr>
              <w:rPr>
                <w:b/>
                <w:bCs/>
              </w:rPr>
            </w:pPr>
            <w:r w:rsidRPr="00773CFA">
              <w:rPr>
                <w:b/>
                <w:bCs/>
              </w:rPr>
              <w:t>BLO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02192" w:rsidRPr="00773CFA" w:rsidRDefault="00202192" w:rsidP="006839C9">
            <w:pPr>
              <w:jc w:val="center"/>
              <w:rPr>
                <w:b/>
                <w:bCs/>
              </w:rPr>
            </w:pPr>
            <w:r w:rsidRPr="00773CFA">
              <w:rPr>
                <w:b/>
                <w:bCs/>
              </w:rPr>
              <w:t>1.65, 77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02192" w:rsidRPr="00773CFA" w:rsidRDefault="00202192" w:rsidP="006839C9">
            <w:pPr>
              <w:jc w:val="center"/>
              <w:rPr>
                <w:b/>
                <w:bCs/>
              </w:rPr>
            </w:pPr>
            <w:r w:rsidRPr="00773CFA">
              <w:rPr>
                <w:b/>
                <w:bCs/>
              </w:rPr>
              <w:t>6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02192" w:rsidRPr="00773CFA" w:rsidRDefault="00202192" w:rsidP="006839C9">
            <w:pPr>
              <w:jc w:val="center"/>
              <w:rPr>
                <w:b/>
                <w:bCs/>
              </w:rPr>
            </w:pPr>
            <w:r w:rsidRPr="00773CFA">
              <w:rPr>
                <w:b/>
                <w:bCs/>
              </w:rPr>
              <w:t>.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202192" w:rsidRPr="00773CFA" w:rsidRDefault="00202192" w:rsidP="006839C9">
            <w:pPr>
              <w:jc w:val="center"/>
              <w:rPr>
                <w:b/>
                <w:bCs/>
              </w:rPr>
            </w:pPr>
            <w:r w:rsidRPr="00773CFA">
              <w:rPr>
                <w:b/>
                <w:bCs/>
              </w:rPr>
              <w:t>.12</w:t>
            </w:r>
          </w:p>
        </w:tc>
      </w:tr>
      <w:tr w:rsidR="00202192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202192" w:rsidRPr="0065136B" w:rsidRDefault="00202192" w:rsidP="006839C9">
            <w:r w:rsidRPr="0065136B">
              <w:t>NATURE x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02192" w:rsidRPr="0065136B" w:rsidRDefault="00202192" w:rsidP="006839C9">
            <w:pPr>
              <w:jc w:val="center"/>
            </w:pPr>
            <w:r>
              <w:t>1, 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02192" w:rsidRPr="0065136B" w:rsidRDefault="00202192" w:rsidP="006839C9">
            <w:pPr>
              <w:jc w:val="center"/>
            </w:pPr>
            <w: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02192" w:rsidRPr="0065136B" w:rsidRDefault="00202192" w:rsidP="006839C9">
            <w:pPr>
              <w:jc w:val="center"/>
            </w:pPr>
            <w:r>
              <w:t>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202192" w:rsidRPr="0065136B" w:rsidRDefault="00202192" w:rsidP="006839C9">
            <w:pPr>
              <w:jc w:val="center"/>
            </w:pPr>
            <w:r>
              <w:t>&lt; .01</w:t>
            </w:r>
          </w:p>
        </w:tc>
      </w:tr>
      <w:tr w:rsidR="00202192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202192" w:rsidRPr="0065136B" w:rsidRDefault="00202192" w:rsidP="006839C9">
            <w:r w:rsidRPr="0065136B">
              <w:t>TEMPERATURE x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02192" w:rsidRPr="0065136B" w:rsidRDefault="00202192" w:rsidP="006839C9">
            <w:pPr>
              <w:jc w:val="center"/>
            </w:pPr>
            <w:r>
              <w:t>1.07, 5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02192" w:rsidRPr="0065136B" w:rsidRDefault="00202192" w:rsidP="006839C9">
            <w:pPr>
              <w:jc w:val="center"/>
            </w:pPr>
            <w:r>
              <w:t>1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02192" w:rsidRPr="0065136B" w:rsidRDefault="00202192" w:rsidP="006839C9">
            <w:pPr>
              <w:jc w:val="center"/>
            </w:pPr>
            <w:r>
              <w:t>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202192" w:rsidRPr="0065136B" w:rsidRDefault="00202192" w:rsidP="006839C9">
            <w:pPr>
              <w:jc w:val="center"/>
            </w:pPr>
            <w:r>
              <w:t>.03</w:t>
            </w:r>
          </w:p>
        </w:tc>
      </w:tr>
      <w:tr w:rsidR="00202192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202192" w:rsidRPr="0065136B" w:rsidRDefault="00202192" w:rsidP="006839C9">
            <w:r w:rsidRPr="0065136B">
              <w:t>BLOCK x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02192" w:rsidRPr="0065136B" w:rsidRDefault="00202192" w:rsidP="006839C9">
            <w:pPr>
              <w:jc w:val="center"/>
            </w:pPr>
            <w:r>
              <w:t>1.65, 77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02192" w:rsidRPr="0065136B" w:rsidRDefault="00202192" w:rsidP="006839C9">
            <w:pPr>
              <w:jc w:val="center"/>
            </w:pPr>
            <w:r>
              <w:t>2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02192" w:rsidRPr="0065136B" w:rsidRDefault="00202192" w:rsidP="006839C9">
            <w:pPr>
              <w:jc w:val="center"/>
            </w:pPr>
            <w:r>
              <w:t>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202192" w:rsidRPr="0065136B" w:rsidRDefault="00202192" w:rsidP="006839C9">
            <w:pPr>
              <w:jc w:val="center"/>
            </w:pPr>
            <w:r>
              <w:t>.06</w:t>
            </w:r>
          </w:p>
        </w:tc>
      </w:tr>
      <w:tr w:rsidR="00202192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202192" w:rsidRPr="005A280A" w:rsidRDefault="00202192" w:rsidP="006839C9">
            <w:pPr>
              <w:rPr>
                <w:b/>
                <w:bCs/>
              </w:rPr>
            </w:pPr>
            <w:r w:rsidRPr="005A280A">
              <w:rPr>
                <w:b/>
                <w:bCs/>
              </w:rPr>
              <w:t>NATURE x TEMPERAT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02192" w:rsidRPr="005A280A" w:rsidRDefault="00202192" w:rsidP="006839C9">
            <w:pPr>
              <w:jc w:val="center"/>
              <w:rPr>
                <w:b/>
                <w:bCs/>
              </w:rPr>
            </w:pPr>
            <w:r w:rsidRPr="005A280A">
              <w:rPr>
                <w:b/>
                <w:bCs/>
              </w:rPr>
              <w:t>2, 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02192" w:rsidRPr="005A280A" w:rsidRDefault="00202192" w:rsidP="006839C9">
            <w:pPr>
              <w:jc w:val="center"/>
              <w:rPr>
                <w:b/>
                <w:bCs/>
              </w:rPr>
            </w:pPr>
            <w:r w:rsidRPr="005A280A">
              <w:rPr>
                <w:b/>
                <w:bCs/>
              </w:rPr>
              <w:t>4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02192" w:rsidRPr="005A280A" w:rsidRDefault="00202192" w:rsidP="006839C9">
            <w:pPr>
              <w:jc w:val="center"/>
              <w:rPr>
                <w:b/>
                <w:bCs/>
              </w:rPr>
            </w:pPr>
            <w:r w:rsidRPr="005A280A">
              <w:rPr>
                <w:b/>
                <w:bCs/>
              </w:rPr>
              <w:t>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202192" w:rsidRPr="005A280A" w:rsidRDefault="00202192" w:rsidP="006839C9">
            <w:pPr>
              <w:jc w:val="center"/>
              <w:rPr>
                <w:b/>
                <w:bCs/>
              </w:rPr>
            </w:pPr>
            <w:r w:rsidRPr="005A280A">
              <w:rPr>
                <w:b/>
                <w:bCs/>
              </w:rPr>
              <w:t>.08</w:t>
            </w:r>
          </w:p>
        </w:tc>
      </w:tr>
      <w:tr w:rsidR="00202192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202192" w:rsidRPr="0065136B" w:rsidRDefault="00202192" w:rsidP="006839C9">
            <w:r w:rsidRPr="0065136B">
              <w:t>NATURE x TEMPERATURE x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02192" w:rsidRPr="0065136B" w:rsidRDefault="00202192" w:rsidP="006839C9">
            <w:pPr>
              <w:jc w:val="center"/>
            </w:pPr>
            <w:r>
              <w:t>2, 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02192" w:rsidRPr="0065136B" w:rsidRDefault="00202192" w:rsidP="006839C9">
            <w:pPr>
              <w:jc w:val="center"/>
            </w:pPr>
            <w:r>
              <w:t>2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02192" w:rsidRPr="0065136B" w:rsidRDefault="00202192" w:rsidP="006839C9">
            <w:pPr>
              <w:jc w:val="center"/>
            </w:pPr>
            <w:r>
              <w:t>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202192" w:rsidRPr="0065136B" w:rsidRDefault="00202192" w:rsidP="006839C9">
            <w:pPr>
              <w:jc w:val="center"/>
            </w:pPr>
            <w:r>
              <w:t>.05</w:t>
            </w:r>
          </w:p>
        </w:tc>
      </w:tr>
      <w:tr w:rsidR="00202192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202192" w:rsidRPr="0065136B" w:rsidRDefault="00202192" w:rsidP="006839C9">
            <w:r w:rsidRPr="0065136B">
              <w:t>NATURE x BLO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02192" w:rsidRPr="0065136B" w:rsidRDefault="00202192" w:rsidP="006839C9">
            <w:pPr>
              <w:jc w:val="center"/>
            </w:pPr>
            <w:r>
              <w:t>1.85, 86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02192" w:rsidRPr="0065136B" w:rsidRDefault="00202192" w:rsidP="006839C9">
            <w:pPr>
              <w:jc w:val="center"/>
            </w:pPr>
            <w:r>
              <w:t>6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02192" w:rsidRPr="0065136B" w:rsidRDefault="00202192" w:rsidP="006839C9">
            <w:pPr>
              <w:jc w:val="center"/>
            </w:pPr>
            <w:r>
              <w:t>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202192" w:rsidRPr="0065136B" w:rsidRDefault="00202192" w:rsidP="006839C9">
            <w:pPr>
              <w:jc w:val="center"/>
            </w:pPr>
            <w:r>
              <w:t>.13</w:t>
            </w:r>
          </w:p>
        </w:tc>
      </w:tr>
      <w:tr w:rsidR="00202192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202192" w:rsidRPr="0065136B" w:rsidRDefault="00202192" w:rsidP="006839C9">
            <w:r w:rsidRPr="0065136B">
              <w:t>NATURE x BLOCK x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02192" w:rsidRPr="0065136B" w:rsidRDefault="00202192" w:rsidP="006839C9">
            <w:pPr>
              <w:jc w:val="center"/>
            </w:pPr>
            <w:r>
              <w:t>1.85, 86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02192" w:rsidRPr="0065136B" w:rsidRDefault="00202192" w:rsidP="006839C9">
            <w:pPr>
              <w:jc w:val="center"/>
            </w:pPr>
            <w: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02192" w:rsidRPr="0065136B" w:rsidRDefault="00202192" w:rsidP="006839C9">
            <w:pPr>
              <w:jc w:val="center"/>
            </w:pPr>
            <w:r>
              <w:t>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202192" w:rsidRPr="0065136B" w:rsidRDefault="00202192" w:rsidP="006839C9">
            <w:pPr>
              <w:jc w:val="center"/>
            </w:pPr>
            <w:r>
              <w:t>.01</w:t>
            </w:r>
          </w:p>
        </w:tc>
      </w:tr>
      <w:tr w:rsidR="00202192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202192" w:rsidRPr="0065136B" w:rsidRDefault="00202192" w:rsidP="006839C9">
            <w:r w:rsidRPr="0065136B">
              <w:t>TEMPERATURE x BLO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02192" w:rsidRPr="0065136B" w:rsidRDefault="00202192" w:rsidP="006839C9">
            <w:pPr>
              <w:jc w:val="center"/>
            </w:pPr>
            <w:r>
              <w:t>2.17, 102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02192" w:rsidRPr="0065136B" w:rsidRDefault="00202192" w:rsidP="006839C9">
            <w:pPr>
              <w:jc w:val="center"/>
            </w:pPr>
            <w:r>
              <w:t>2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02192" w:rsidRPr="0065136B" w:rsidRDefault="00202192" w:rsidP="006839C9">
            <w:pPr>
              <w:jc w:val="center"/>
            </w:pPr>
            <w:r>
              <w:t>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202192" w:rsidRPr="0065136B" w:rsidRDefault="00202192" w:rsidP="006839C9">
            <w:pPr>
              <w:jc w:val="center"/>
            </w:pPr>
            <w:r>
              <w:t>.05</w:t>
            </w:r>
          </w:p>
        </w:tc>
      </w:tr>
      <w:tr w:rsidR="00202192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202192" w:rsidRPr="005A280A" w:rsidRDefault="00202192" w:rsidP="006839C9">
            <w:pPr>
              <w:rPr>
                <w:b/>
                <w:bCs/>
              </w:rPr>
            </w:pPr>
            <w:r w:rsidRPr="005A280A">
              <w:rPr>
                <w:b/>
                <w:bCs/>
              </w:rPr>
              <w:t>TEMPERATURE x BLOCK x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02192" w:rsidRPr="005A280A" w:rsidRDefault="00202192" w:rsidP="006839C9">
            <w:pPr>
              <w:jc w:val="center"/>
              <w:rPr>
                <w:b/>
                <w:bCs/>
              </w:rPr>
            </w:pPr>
            <w:r w:rsidRPr="005A280A">
              <w:rPr>
                <w:b/>
                <w:bCs/>
              </w:rPr>
              <w:t>2.17, 102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02192" w:rsidRPr="005A280A" w:rsidRDefault="00202192" w:rsidP="006839C9">
            <w:pPr>
              <w:jc w:val="center"/>
              <w:rPr>
                <w:b/>
                <w:bCs/>
              </w:rPr>
            </w:pPr>
            <w:r w:rsidRPr="005A280A">
              <w:rPr>
                <w:b/>
                <w:bCs/>
              </w:rPr>
              <w:t>3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02192" w:rsidRPr="005A280A" w:rsidRDefault="00202192" w:rsidP="006839C9">
            <w:pPr>
              <w:jc w:val="center"/>
              <w:rPr>
                <w:b/>
                <w:bCs/>
              </w:rPr>
            </w:pPr>
            <w:r w:rsidRPr="005A280A">
              <w:rPr>
                <w:b/>
                <w:bCs/>
              </w:rPr>
              <w:t>.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202192" w:rsidRPr="005A280A" w:rsidRDefault="00202192" w:rsidP="006839C9">
            <w:pPr>
              <w:jc w:val="center"/>
              <w:rPr>
                <w:b/>
                <w:bCs/>
              </w:rPr>
            </w:pPr>
            <w:r w:rsidRPr="005A280A">
              <w:rPr>
                <w:b/>
                <w:bCs/>
              </w:rPr>
              <w:t>.08</w:t>
            </w:r>
          </w:p>
        </w:tc>
      </w:tr>
      <w:tr w:rsidR="00202192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202192" w:rsidRPr="005A280A" w:rsidRDefault="00202192" w:rsidP="006839C9">
            <w:pPr>
              <w:rPr>
                <w:b/>
                <w:bCs/>
              </w:rPr>
            </w:pPr>
            <w:r w:rsidRPr="005A280A">
              <w:rPr>
                <w:b/>
                <w:bCs/>
              </w:rPr>
              <w:t>NATURE x TEMPERATURE x BLO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02192" w:rsidRPr="005A280A" w:rsidRDefault="00202192" w:rsidP="006839C9">
            <w:pPr>
              <w:jc w:val="center"/>
              <w:rPr>
                <w:b/>
                <w:bCs/>
              </w:rPr>
            </w:pPr>
            <w:r w:rsidRPr="005A280A">
              <w:rPr>
                <w:b/>
                <w:bCs/>
              </w:rPr>
              <w:t>3.47, 162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02192" w:rsidRPr="005A280A" w:rsidRDefault="00202192" w:rsidP="006839C9">
            <w:pPr>
              <w:jc w:val="center"/>
              <w:rPr>
                <w:b/>
                <w:bCs/>
              </w:rPr>
            </w:pPr>
            <w:r w:rsidRPr="005A280A">
              <w:rPr>
                <w:b/>
                <w:bCs/>
              </w:rPr>
              <w:t>7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02192" w:rsidRPr="005A280A" w:rsidRDefault="00202192" w:rsidP="006839C9">
            <w:pPr>
              <w:jc w:val="center"/>
              <w:rPr>
                <w:b/>
                <w:bCs/>
              </w:rPr>
            </w:pPr>
            <w:r w:rsidRPr="005A280A">
              <w:rPr>
                <w:b/>
                <w:bCs/>
              </w:rPr>
              <w:t>&lt; 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202192" w:rsidRPr="005A280A" w:rsidRDefault="00202192" w:rsidP="006839C9">
            <w:pPr>
              <w:jc w:val="center"/>
              <w:rPr>
                <w:b/>
                <w:bCs/>
              </w:rPr>
            </w:pPr>
            <w:r w:rsidRPr="005A280A">
              <w:rPr>
                <w:b/>
                <w:bCs/>
              </w:rPr>
              <w:t>.14</w:t>
            </w:r>
          </w:p>
        </w:tc>
      </w:tr>
      <w:tr w:rsidR="00202192" w:rsidTr="006839C9">
        <w:trPr>
          <w:jc w:val="center"/>
        </w:trPr>
        <w:tc>
          <w:tcPr>
            <w:tcW w:w="4252" w:type="dxa"/>
            <w:tcBorders>
              <w:top w:val="nil"/>
              <w:right w:val="nil"/>
            </w:tcBorders>
          </w:tcPr>
          <w:p w:rsidR="00202192" w:rsidRPr="0065136B" w:rsidRDefault="00202192" w:rsidP="006839C9">
            <w:r w:rsidRPr="0065136B">
              <w:t>NATURE x TEMPERATURE x BLOCK x GROUP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202192" w:rsidRPr="0065136B" w:rsidRDefault="00202192" w:rsidP="006839C9">
            <w:pPr>
              <w:jc w:val="center"/>
            </w:pPr>
            <w:r>
              <w:t>3.47, 162.8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202192" w:rsidRPr="0065136B" w:rsidRDefault="00202192" w:rsidP="006839C9">
            <w:pPr>
              <w:jc w:val="center"/>
            </w:pPr>
            <w:r>
              <w:t>0.6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202192" w:rsidRPr="0065136B" w:rsidRDefault="00202192" w:rsidP="006839C9">
            <w:pPr>
              <w:jc w:val="center"/>
            </w:pPr>
            <w:r>
              <w:t>.59</w:t>
            </w:r>
          </w:p>
        </w:tc>
        <w:tc>
          <w:tcPr>
            <w:tcW w:w="1417" w:type="dxa"/>
            <w:tcBorders>
              <w:top w:val="nil"/>
              <w:left w:val="nil"/>
            </w:tcBorders>
          </w:tcPr>
          <w:p w:rsidR="00202192" w:rsidRPr="0065136B" w:rsidRDefault="00202192" w:rsidP="006839C9">
            <w:pPr>
              <w:jc w:val="center"/>
            </w:pPr>
            <w:r>
              <w:t>.01</w:t>
            </w:r>
          </w:p>
        </w:tc>
      </w:tr>
    </w:tbl>
    <w:p w:rsidR="00202192" w:rsidRDefault="00202192" w:rsidP="00202192">
      <w:pPr>
        <w:spacing w:after="0"/>
        <w:rPr>
          <w:b/>
          <w:bCs/>
        </w:rPr>
      </w:pPr>
      <w:bookmarkStart w:id="0" w:name="_GoBack"/>
      <w:bookmarkEnd w:id="0"/>
    </w:p>
    <w:p w:rsidR="00202192" w:rsidRPr="00202192" w:rsidRDefault="00202192">
      <w:pPr>
        <w:rPr>
          <w:sz w:val="28"/>
          <w:szCs w:val="28"/>
        </w:rPr>
      </w:pPr>
      <w:r w:rsidRPr="00202192">
        <w:rPr>
          <w:b/>
          <w:bCs/>
        </w:rPr>
        <w:t>Note:</w:t>
      </w:r>
      <w:r w:rsidRPr="00202192">
        <w:t xml:space="preserve"> This table contains a summary of main and interaction effects from a mixed 2 x 3 x 2 x 3 repeated measures ANOVA, with GROUP (Hint/No Hint) as the between-subjects factor, and the BLOCK (1/2/3), the NATURE (Non-ambiguous/Ambiguous) and the TEMPERATURE of the stimulus (45 °C/41 °C/32 °C) as within-</w:t>
      </w:r>
      <w:proofErr w:type="gramStart"/>
      <w:r w:rsidRPr="00202192">
        <w:t>subjects</w:t>
      </w:r>
      <w:proofErr w:type="gramEnd"/>
      <w:r w:rsidRPr="00202192">
        <w:t xml:space="preserve"> factors. Significant interactions are highlighted in </w:t>
      </w:r>
      <w:r w:rsidRPr="00202192">
        <w:rPr>
          <w:b/>
          <w:bCs/>
        </w:rPr>
        <w:t>bolded</w:t>
      </w:r>
      <w:r w:rsidRPr="00202192">
        <w:t xml:space="preserve"> text. </w:t>
      </w:r>
      <w:proofErr w:type="spellStart"/>
      <w:r w:rsidRPr="00202192">
        <w:t>df</w:t>
      </w:r>
      <w:proofErr w:type="spellEnd"/>
      <w:r w:rsidRPr="00202192">
        <w:t xml:space="preserve"> = degrees of freedom. Effect size reported as partial eta squared.</w:t>
      </w:r>
    </w:p>
    <w:sectPr w:rsidR="00202192" w:rsidRPr="00202192" w:rsidSect="002021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22F"/>
    <w:rsid w:val="0004027C"/>
    <w:rsid w:val="000F0651"/>
    <w:rsid w:val="00135871"/>
    <w:rsid w:val="00202192"/>
    <w:rsid w:val="004A104C"/>
    <w:rsid w:val="005F40EE"/>
    <w:rsid w:val="00907EDF"/>
    <w:rsid w:val="00AE348A"/>
    <w:rsid w:val="00BE4128"/>
    <w:rsid w:val="00C9622F"/>
    <w:rsid w:val="00CF071E"/>
    <w:rsid w:val="00E31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F4E67"/>
  <w15:chartTrackingRefBased/>
  <w15:docId w15:val="{D8711C89-914E-45F0-8967-015EE4204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62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62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Tracy</dc:creator>
  <cp:keywords/>
  <dc:description/>
  <cp:lastModifiedBy>Lincoln Tracy</cp:lastModifiedBy>
  <cp:revision>3</cp:revision>
  <dcterms:created xsi:type="dcterms:W3CDTF">2017-08-11T04:44:00Z</dcterms:created>
  <dcterms:modified xsi:type="dcterms:W3CDTF">2017-08-11T23:51:00Z</dcterms:modified>
</cp:coreProperties>
</file>